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0AC" w:rsidRDefault="008C10AC" w:rsidP="008C10AC">
      <w:pPr>
        <w:rPr>
          <w:sz w:val="24"/>
          <w:szCs w:val="24"/>
        </w:rPr>
      </w:pPr>
      <w:r>
        <w:rPr>
          <w:b/>
          <w:sz w:val="24"/>
          <w:szCs w:val="24"/>
        </w:rPr>
        <w:t>Supplementary Table S4</w:t>
      </w:r>
      <w:r w:rsidRPr="00FE1F60">
        <w:rPr>
          <w:b/>
          <w:sz w:val="24"/>
          <w:szCs w:val="24"/>
        </w:rPr>
        <w:t>:</w:t>
      </w:r>
      <w:r w:rsidRPr="00FE1F60">
        <w:rPr>
          <w:sz w:val="24"/>
          <w:szCs w:val="24"/>
        </w:rPr>
        <w:t xml:space="preserve"> </w:t>
      </w:r>
      <w:r w:rsidRPr="008C10AC">
        <w:rPr>
          <w:sz w:val="24"/>
          <w:szCs w:val="24"/>
        </w:rPr>
        <w:t xml:space="preserve">statistics of transcriptome and whole genome assembly of </w:t>
      </w:r>
      <w:r w:rsidRPr="008C10AC">
        <w:rPr>
          <w:i/>
          <w:sz w:val="24"/>
          <w:szCs w:val="24"/>
        </w:rPr>
        <w:t>L. minor</w:t>
      </w:r>
    </w:p>
    <w:tbl>
      <w:tblPr>
        <w:tblW w:w="9320" w:type="dxa"/>
        <w:tblInd w:w="93" w:type="dxa"/>
        <w:tblLook w:val="04A0" w:firstRow="1" w:lastRow="0" w:firstColumn="1" w:lastColumn="0" w:noHBand="0" w:noVBand="1"/>
      </w:tblPr>
      <w:tblGrid>
        <w:gridCol w:w="7121"/>
        <w:gridCol w:w="1204"/>
        <w:gridCol w:w="1204"/>
      </w:tblGrid>
      <w:tr w:rsidR="008C10AC" w:rsidRPr="008C10AC" w:rsidTr="008C10AC">
        <w:trPr>
          <w:trHeight w:val="315"/>
        </w:trPr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Style w:val="LightShading"/>
              <w:tblW w:w="7637" w:type="dxa"/>
              <w:tblLook w:val="04A0" w:firstRow="1" w:lastRow="0" w:firstColumn="1" w:lastColumn="0" w:noHBand="0" w:noVBand="1"/>
            </w:tblPr>
            <w:tblGrid>
              <w:gridCol w:w="4143"/>
              <w:gridCol w:w="1149"/>
              <w:gridCol w:w="1613"/>
            </w:tblGrid>
            <w:tr w:rsidR="008C10AC" w:rsidRPr="008C10AC" w:rsidTr="008C10AC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603" w:type="dxa"/>
                  <w:noWrap/>
                  <w:hideMark/>
                </w:tcPr>
                <w:p w:rsidR="008C10AC" w:rsidRPr="008C10AC" w:rsidRDefault="008C10AC" w:rsidP="008C10AC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8C10A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Description</w:t>
                  </w:r>
                </w:p>
              </w:tc>
              <w:tc>
                <w:tcPr>
                  <w:tcW w:w="1258" w:type="dxa"/>
                  <w:noWrap/>
                  <w:hideMark/>
                </w:tcPr>
                <w:p w:rsidR="008C10AC" w:rsidRPr="008C10AC" w:rsidRDefault="008C10AC" w:rsidP="008C10AC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776" w:type="dxa"/>
                  <w:noWrap/>
                  <w:hideMark/>
                </w:tcPr>
                <w:p w:rsidR="008C10AC" w:rsidRPr="008C10AC" w:rsidRDefault="008C10AC" w:rsidP="008C10AC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8C10A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percentage (%)</w:t>
                  </w:r>
                </w:p>
              </w:tc>
            </w:tr>
            <w:tr w:rsidR="008C10AC" w:rsidRPr="008C10AC" w:rsidTr="008C10A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603" w:type="dxa"/>
                  <w:noWrap/>
                  <w:hideMark/>
                </w:tcPr>
                <w:p w:rsidR="008C10AC" w:rsidRPr="008C10AC" w:rsidRDefault="008C10AC" w:rsidP="008C10AC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8C10A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Total number of transcripts assembled*</w:t>
                  </w:r>
                </w:p>
              </w:tc>
              <w:tc>
                <w:tcPr>
                  <w:tcW w:w="1258" w:type="dxa"/>
                  <w:noWrap/>
                  <w:hideMark/>
                </w:tcPr>
                <w:p w:rsidR="008C10AC" w:rsidRPr="008C10AC" w:rsidRDefault="008C10AC" w:rsidP="008C10AC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8C10A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2382</w:t>
                  </w:r>
                </w:p>
              </w:tc>
              <w:tc>
                <w:tcPr>
                  <w:tcW w:w="1776" w:type="dxa"/>
                  <w:noWrap/>
                  <w:hideMark/>
                </w:tcPr>
                <w:p w:rsidR="008C10AC" w:rsidRPr="008C10AC" w:rsidRDefault="008C10AC" w:rsidP="008C10AC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8C10AC" w:rsidRPr="008C10AC" w:rsidTr="008C10AC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603" w:type="dxa"/>
                  <w:noWrap/>
                  <w:hideMark/>
                </w:tcPr>
                <w:p w:rsidR="008C10AC" w:rsidRPr="008C10AC" w:rsidRDefault="008C10AC" w:rsidP="008C10AC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8C10A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Number of transcripts with 100% coverage in whole genome</w:t>
                  </w:r>
                </w:p>
              </w:tc>
              <w:tc>
                <w:tcPr>
                  <w:tcW w:w="1258" w:type="dxa"/>
                  <w:noWrap/>
                  <w:hideMark/>
                </w:tcPr>
                <w:p w:rsidR="008C10AC" w:rsidRPr="008C10AC" w:rsidRDefault="008C10AC" w:rsidP="008C10AC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8C10A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7302</w:t>
                  </w:r>
                </w:p>
              </w:tc>
              <w:tc>
                <w:tcPr>
                  <w:tcW w:w="1776" w:type="dxa"/>
                  <w:noWrap/>
                  <w:hideMark/>
                </w:tcPr>
                <w:p w:rsidR="008C10AC" w:rsidRPr="008C10AC" w:rsidRDefault="008C10AC" w:rsidP="008C10AC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8C10A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77,30</w:t>
                  </w:r>
                </w:p>
              </w:tc>
            </w:tr>
            <w:tr w:rsidR="008C10AC" w:rsidRPr="008C10AC" w:rsidTr="008C10A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603" w:type="dxa"/>
                  <w:noWrap/>
                  <w:hideMark/>
                </w:tcPr>
                <w:p w:rsidR="008C10AC" w:rsidRPr="008C10AC" w:rsidRDefault="008C10AC" w:rsidP="008C10AC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8C10A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Number of transcripts with 95% coverage in whole genome</w:t>
                  </w:r>
                </w:p>
              </w:tc>
              <w:tc>
                <w:tcPr>
                  <w:tcW w:w="1258" w:type="dxa"/>
                  <w:noWrap/>
                  <w:hideMark/>
                </w:tcPr>
                <w:p w:rsidR="008C10AC" w:rsidRPr="008C10AC" w:rsidRDefault="008C10AC" w:rsidP="008C10AC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8C10A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1739</w:t>
                  </w:r>
                </w:p>
              </w:tc>
              <w:tc>
                <w:tcPr>
                  <w:tcW w:w="1776" w:type="dxa"/>
                  <w:noWrap/>
                  <w:hideMark/>
                </w:tcPr>
                <w:p w:rsidR="008C10AC" w:rsidRPr="008C10AC" w:rsidRDefault="008C10AC" w:rsidP="008C10AC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8C10A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97,13</w:t>
                  </w:r>
                </w:p>
              </w:tc>
            </w:tr>
            <w:tr w:rsidR="008C10AC" w:rsidRPr="008C10AC" w:rsidTr="008C10AC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603" w:type="dxa"/>
                  <w:noWrap/>
                  <w:hideMark/>
                </w:tcPr>
                <w:p w:rsidR="008C10AC" w:rsidRPr="008C10AC" w:rsidRDefault="008C10AC" w:rsidP="008C10AC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8C10A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Number of transcripts with 90% coverage in whole genome</w:t>
                  </w:r>
                </w:p>
              </w:tc>
              <w:tc>
                <w:tcPr>
                  <w:tcW w:w="1258" w:type="dxa"/>
                  <w:noWrap/>
                  <w:hideMark/>
                </w:tcPr>
                <w:p w:rsidR="008C10AC" w:rsidRPr="008C10AC" w:rsidRDefault="008C10AC" w:rsidP="008C10AC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8C10A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2041</w:t>
                  </w:r>
                </w:p>
              </w:tc>
              <w:tc>
                <w:tcPr>
                  <w:tcW w:w="1776" w:type="dxa"/>
                  <w:noWrap/>
                  <w:hideMark/>
                </w:tcPr>
                <w:p w:rsidR="008C10AC" w:rsidRPr="008C10AC" w:rsidRDefault="008C10AC" w:rsidP="008C10AC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8C10A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98,48</w:t>
                  </w:r>
                </w:p>
              </w:tc>
            </w:tr>
            <w:tr w:rsidR="008C10AC" w:rsidRPr="008C10AC" w:rsidTr="008C10A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603" w:type="dxa"/>
                  <w:noWrap/>
                  <w:hideMark/>
                </w:tcPr>
                <w:p w:rsidR="008C10AC" w:rsidRPr="008C10AC" w:rsidRDefault="008C10AC" w:rsidP="008C10AC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8C10A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Number of transcripts with 85% coverage in whole genome</w:t>
                  </w:r>
                </w:p>
              </w:tc>
              <w:tc>
                <w:tcPr>
                  <w:tcW w:w="1258" w:type="dxa"/>
                  <w:noWrap/>
                  <w:hideMark/>
                </w:tcPr>
                <w:p w:rsidR="008C10AC" w:rsidRPr="008C10AC" w:rsidRDefault="008C10AC" w:rsidP="008C10AC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8C10A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2222</w:t>
                  </w:r>
                </w:p>
              </w:tc>
              <w:tc>
                <w:tcPr>
                  <w:tcW w:w="1776" w:type="dxa"/>
                  <w:noWrap/>
                  <w:hideMark/>
                </w:tcPr>
                <w:p w:rsidR="008C10AC" w:rsidRPr="008C10AC" w:rsidRDefault="008C10AC" w:rsidP="008C10AC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8C10A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99,29</w:t>
                  </w:r>
                </w:p>
              </w:tc>
            </w:tr>
            <w:tr w:rsidR="008C10AC" w:rsidRPr="008C10AC" w:rsidTr="008C10AC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603" w:type="dxa"/>
                  <w:noWrap/>
                  <w:hideMark/>
                </w:tcPr>
                <w:p w:rsidR="008C10AC" w:rsidRPr="008C10AC" w:rsidRDefault="008C10AC" w:rsidP="008C10AC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8C10A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Number of transcripts with 80% coverage in whole genome</w:t>
                  </w:r>
                </w:p>
              </w:tc>
              <w:tc>
                <w:tcPr>
                  <w:tcW w:w="1258" w:type="dxa"/>
                  <w:noWrap/>
                  <w:hideMark/>
                </w:tcPr>
                <w:p w:rsidR="008C10AC" w:rsidRPr="008C10AC" w:rsidRDefault="008C10AC" w:rsidP="008C10AC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8C10A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2231</w:t>
                  </w:r>
                </w:p>
              </w:tc>
              <w:tc>
                <w:tcPr>
                  <w:tcW w:w="1776" w:type="dxa"/>
                  <w:noWrap/>
                  <w:hideMark/>
                </w:tcPr>
                <w:p w:rsidR="008C10AC" w:rsidRPr="008C10AC" w:rsidRDefault="008C10AC" w:rsidP="008C10AC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8C10A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99,33</w:t>
                  </w:r>
                </w:p>
              </w:tc>
            </w:tr>
            <w:tr w:rsidR="008C10AC" w:rsidRPr="008C10AC" w:rsidTr="008C10A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603" w:type="dxa"/>
                  <w:noWrap/>
                  <w:hideMark/>
                </w:tcPr>
                <w:p w:rsidR="008C10AC" w:rsidRPr="008C10AC" w:rsidRDefault="008C10AC" w:rsidP="008C10AC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8C10A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Number of transcripts with 70% coverage in whole genome</w:t>
                  </w:r>
                </w:p>
              </w:tc>
              <w:tc>
                <w:tcPr>
                  <w:tcW w:w="1258" w:type="dxa"/>
                  <w:noWrap/>
                  <w:hideMark/>
                </w:tcPr>
                <w:p w:rsidR="008C10AC" w:rsidRPr="008C10AC" w:rsidRDefault="008C10AC" w:rsidP="008C10AC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8C10A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2243</w:t>
                  </w:r>
                </w:p>
              </w:tc>
              <w:tc>
                <w:tcPr>
                  <w:tcW w:w="1776" w:type="dxa"/>
                  <w:noWrap/>
                  <w:hideMark/>
                </w:tcPr>
                <w:p w:rsidR="008C10AC" w:rsidRPr="008C10AC" w:rsidRDefault="008C10AC" w:rsidP="008C10AC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8C10AC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99,38</w:t>
                  </w:r>
                </w:p>
              </w:tc>
            </w:tr>
          </w:tbl>
          <w:p w:rsidR="008C10AC" w:rsidRPr="008C10AC" w:rsidRDefault="008C10AC" w:rsidP="008C1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0AC" w:rsidRPr="008C10AC" w:rsidRDefault="008C10AC" w:rsidP="008C1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0AC" w:rsidRPr="008C10AC" w:rsidRDefault="008C10AC" w:rsidP="008C1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C10AC" w:rsidRPr="008C10AC" w:rsidTr="008C10AC">
        <w:trPr>
          <w:trHeight w:val="315"/>
        </w:trPr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0AC" w:rsidRPr="008C10AC" w:rsidRDefault="008C10AC" w:rsidP="008C1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0AC" w:rsidRPr="008C10AC" w:rsidRDefault="008C10AC" w:rsidP="008C10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0AC" w:rsidRPr="008C10AC" w:rsidRDefault="008C10AC" w:rsidP="008C1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C10AC" w:rsidRPr="008C10AC" w:rsidTr="008C10AC">
        <w:trPr>
          <w:trHeight w:val="315"/>
        </w:trPr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0AC" w:rsidRPr="008C10AC" w:rsidRDefault="008C10AC" w:rsidP="008C1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0AC" w:rsidRPr="008C10AC" w:rsidRDefault="008C10AC" w:rsidP="008C10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0AC" w:rsidRPr="008C10AC" w:rsidRDefault="008C10AC" w:rsidP="008C10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C10AC" w:rsidRPr="008C10AC" w:rsidTr="008C10AC">
        <w:trPr>
          <w:trHeight w:val="315"/>
        </w:trPr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0AC" w:rsidRPr="008C10AC" w:rsidRDefault="008C10AC" w:rsidP="008C1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0AC" w:rsidRPr="008C10AC" w:rsidRDefault="008C10AC" w:rsidP="008C10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0AC" w:rsidRPr="008C10AC" w:rsidRDefault="008C10AC" w:rsidP="008C10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C10AC" w:rsidRPr="008C10AC" w:rsidTr="008C10AC">
        <w:trPr>
          <w:trHeight w:val="315"/>
        </w:trPr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0AC" w:rsidRPr="008C10AC" w:rsidRDefault="008C10AC" w:rsidP="008C1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0AC" w:rsidRPr="008C10AC" w:rsidRDefault="008C10AC" w:rsidP="008C10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0AC" w:rsidRPr="008C10AC" w:rsidRDefault="008C10AC" w:rsidP="008C10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C10AC" w:rsidRPr="008C10AC" w:rsidTr="008C10AC">
        <w:trPr>
          <w:trHeight w:val="315"/>
        </w:trPr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0AC" w:rsidRPr="008C10AC" w:rsidRDefault="008C10AC" w:rsidP="008C1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0AC" w:rsidRPr="008C10AC" w:rsidRDefault="008C10AC" w:rsidP="008C10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0AC" w:rsidRPr="008C10AC" w:rsidRDefault="008C10AC" w:rsidP="008C10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C10AC" w:rsidRPr="008C10AC" w:rsidTr="008C10AC">
        <w:trPr>
          <w:trHeight w:val="315"/>
        </w:trPr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0AC" w:rsidRPr="008C10AC" w:rsidRDefault="008C10AC" w:rsidP="008C1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0AC" w:rsidRPr="008C10AC" w:rsidRDefault="008C10AC" w:rsidP="008C10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0AC" w:rsidRPr="008C10AC" w:rsidRDefault="008C10AC" w:rsidP="008C10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C10AC" w:rsidRPr="008C10AC" w:rsidTr="008C10AC">
        <w:trPr>
          <w:trHeight w:val="315"/>
        </w:trPr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0AC" w:rsidRPr="008C10AC" w:rsidRDefault="008C10AC" w:rsidP="008C1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0AC" w:rsidRPr="008C10AC" w:rsidRDefault="008C10AC" w:rsidP="008C10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0AC" w:rsidRPr="008C10AC" w:rsidRDefault="008C10AC" w:rsidP="008C10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</w:tbl>
    <w:p w:rsidR="00B749A6" w:rsidRDefault="00B749A6"/>
    <w:sectPr w:rsidR="00B749A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0AC"/>
    <w:rsid w:val="008C10AC"/>
    <w:rsid w:val="00B74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0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C10A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0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C10A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8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AC02F8-FA3D-4B89-9C0A-EC6A6C6DD9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523</Characters>
  <Application>Microsoft Office Word</Application>
  <DocSecurity>0</DocSecurity>
  <Lines>4</Lines>
  <Paragraphs>1</Paragraphs>
  <ScaleCrop>false</ScaleCrop>
  <Company>SCK-CEN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hoeck</dc:creator>
  <cp:lastModifiedBy>avhoeck</cp:lastModifiedBy>
  <cp:revision>1</cp:revision>
  <dcterms:created xsi:type="dcterms:W3CDTF">2015-09-29T10:23:00Z</dcterms:created>
  <dcterms:modified xsi:type="dcterms:W3CDTF">2015-09-29T10:26:00Z</dcterms:modified>
</cp:coreProperties>
</file>